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7E07" w14:textId="60001182" w:rsidR="00616E90" w:rsidRDefault="00A42D9E" w:rsidP="00616E90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616E90" w:rsidRPr="00C35ED5">
        <w:rPr>
          <w:rFonts w:cstheme="minorHAnsi"/>
        </w:rPr>
        <w:t xml:space="preserve">Table </w:t>
      </w:r>
      <w:r>
        <w:rPr>
          <w:rFonts w:cstheme="minorHAnsi"/>
        </w:rPr>
        <w:t>2</w:t>
      </w:r>
      <w:r w:rsidR="00616E90" w:rsidRPr="00C35ED5">
        <w:rPr>
          <w:rFonts w:cstheme="minorHAnsi"/>
        </w:rPr>
        <w:t xml:space="preserve">: </w:t>
      </w:r>
      <w:r w:rsidR="00616E90">
        <w:rPr>
          <w:rFonts w:cstheme="minorHAnsi"/>
        </w:rPr>
        <w:t>Multivariate binary logistic regression model following primary retinal detachment repair for</w:t>
      </w:r>
    </w:p>
    <w:p w14:paraId="0DB10825" w14:textId="646664FA" w:rsidR="00616E90" w:rsidRPr="00616E90" w:rsidRDefault="00616E90" w:rsidP="00616E90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Unexplained visual loss</w:t>
      </w:r>
    </w:p>
    <w:tbl>
      <w:tblPr>
        <w:tblStyle w:val="TableGrid"/>
        <w:tblpPr w:leftFromText="180" w:rightFromText="180" w:vertAnchor="text" w:horzAnchor="margin" w:tblpY="72"/>
        <w:tblW w:w="9309" w:type="dxa"/>
        <w:tblLayout w:type="fixed"/>
        <w:tblLook w:val="04A0" w:firstRow="1" w:lastRow="0" w:firstColumn="1" w:lastColumn="0" w:noHBand="0" w:noVBand="1"/>
      </w:tblPr>
      <w:tblGrid>
        <w:gridCol w:w="3890"/>
        <w:gridCol w:w="1489"/>
        <w:gridCol w:w="2915"/>
        <w:gridCol w:w="1015"/>
      </w:tblGrid>
      <w:tr w:rsidR="00327047" w:rsidRPr="005978BA" w14:paraId="05F07A34" w14:textId="77777777" w:rsidTr="002C098B">
        <w:trPr>
          <w:trHeight w:val="210"/>
        </w:trPr>
        <w:tc>
          <w:tcPr>
            <w:tcW w:w="3890" w:type="dxa"/>
            <w:tcBorders>
              <w:bottom w:val="single" w:sz="4" w:space="0" w:color="auto"/>
            </w:tcBorders>
          </w:tcPr>
          <w:p w14:paraId="2FFA8578" w14:textId="77777777" w:rsidR="00327047" w:rsidRPr="000D5A76" w:rsidRDefault="00327047" w:rsidP="00081724">
            <w:pPr>
              <w:ind w:left="1017" w:hanging="1017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dependent variabl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38DF1713" w14:textId="77777777" w:rsidR="00327047" w:rsidRPr="00E66C1F" w:rsidRDefault="00327047" w:rsidP="00081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Coefficient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6184FC82" w14:textId="77777777" w:rsidR="00327047" w:rsidRPr="00E66C1F" w:rsidRDefault="00327047" w:rsidP="00081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5D7E171" w14:textId="77777777" w:rsidR="00327047" w:rsidRPr="00E66C1F" w:rsidRDefault="00327047" w:rsidP="00081724">
            <w:pPr>
              <w:jc w:val="center"/>
              <w:rPr>
                <w:b/>
                <w:bCs/>
              </w:rPr>
            </w:pPr>
            <w:r w:rsidRPr="00E66C1F">
              <w:rPr>
                <w:b/>
                <w:bCs/>
              </w:rPr>
              <w:t>p Value</w:t>
            </w:r>
          </w:p>
        </w:tc>
      </w:tr>
      <w:tr w:rsidR="00FB76C2" w:rsidRPr="005978BA" w14:paraId="3448FD92" w14:textId="77777777" w:rsidTr="002C098B">
        <w:trPr>
          <w:trHeight w:val="290"/>
        </w:trPr>
        <w:tc>
          <w:tcPr>
            <w:tcW w:w="3890" w:type="dxa"/>
            <w:vAlign w:val="center"/>
          </w:tcPr>
          <w:p w14:paraId="758CE1AC" w14:textId="77777777" w:rsidR="00FB76C2" w:rsidRPr="00605A4F" w:rsidRDefault="00FB76C2" w:rsidP="00FB76C2">
            <w:r>
              <w:t>Age</w:t>
            </w:r>
          </w:p>
        </w:tc>
        <w:tc>
          <w:tcPr>
            <w:tcW w:w="1489" w:type="dxa"/>
            <w:vAlign w:val="center"/>
          </w:tcPr>
          <w:p w14:paraId="38BA79F2" w14:textId="4D73344D" w:rsidR="00FB76C2" w:rsidRPr="00E66C1F" w:rsidRDefault="00FB76C2" w:rsidP="00FB76C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2915" w:type="dxa"/>
            <w:vAlign w:val="center"/>
          </w:tcPr>
          <w:p w14:paraId="64E5197F" w14:textId="5367A83A" w:rsidR="00FB76C2" w:rsidRPr="001D5D10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6 (0.988 to 1.109)</w:t>
            </w:r>
          </w:p>
        </w:tc>
        <w:tc>
          <w:tcPr>
            <w:tcW w:w="1015" w:type="dxa"/>
            <w:vAlign w:val="bottom"/>
          </w:tcPr>
          <w:p w14:paraId="440FFC25" w14:textId="2D8C2BD9" w:rsidR="00FB76C2" w:rsidRPr="001D5D10" w:rsidRDefault="00FB76C2" w:rsidP="00FB76C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FB76C2" w:rsidRPr="005978BA" w14:paraId="6CCD7B35" w14:textId="77777777" w:rsidTr="002C098B">
        <w:trPr>
          <w:trHeight w:val="290"/>
        </w:trPr>
        <w:tc>
          <w:tcPr>
            <w:tcW w:w="3890" w:type="dxa"/>
            <w:vAlign w:val="center"/>
          </w:tcPr>
          <w:p w14:paraId="6F34939E" w14:textId="77777777" w:rsidR="00FB76C2" w:rsidRPr="00C37A55" w:rsidRDefault="00FB76C2" w:rsidP="00FB76C2">
            <w:r>
              <w:t>Ocular Co-morbidities</w:t>
            </w:r>
          </w:p>
        </w:tc>
        <w:tc>
          <w:tcPr>
            <w:tcW w:w="1489" w:type="dxa"/>
            <w:vAlign w:val="center"/>
          </w:tcPr>
          <w:p w14:paraId="4F0FFC79" w14:textId="39CE5107" w:rsidR="00FB76C2" w:rsidRPr="009B3003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665</w:t>
            </w:r>
          </w:p>
        </w:tc>
        <w:tc>
          <w:tcPr>
            <w:tcW w:w="2915" w:type="dxa"/>
            <w:vAlign w:val="center"/>
          </w:tcPr>
          <w:p w14:paraId="33559356" w14:textId="6B389FB6" w:rsidR="00FB76C2" w:rsidRPr="00D8759E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 (0.007 to 2.453)</w:t>
            </w:r>
          </w:p>
        </w:tc>
        <w:tc>
          <w:tcPr>
            <w:tcW w:w="1015" w:type="dxa"/>
            <w:vAlign w:val="bottom"/>
          </w:tcPr>
          <w:p w14:paraId="75021ADD" w14:textId="0654CFD9" w:rsidR="00FB76C2" w:rsidRPr="00497BA0" w:rsidRDefault="00FB76C2" w:rsidP="00FB76C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FB76C2" w:rsidRPr="005978BA" w14:paraId="383D329D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21FC81E3" w14:textId="77777777" w:rsidR="00FB76C2" w:rsidRPr="00C37A55" w:rsidRDefault="00FB76C2" w:rsidP="00FB76C2">
            <w:r>
              <w:t>Pre-Operative Visual Acuity</w:t>
            </w:r>
          </w:p>
        </w:tc>
        <w:tc>
          <w:tcPr>
            <w:tcW w:w="1489" w:type="dxa"/>
            <w:vAlign w:val="center"/>
          </w:tcPr>
          <w:p w14:paraId="6F0FAF03" w14:textId="24C5D4E0" w:rsidR="00FB76C2" w:rsidRPr="00EC322C" w:rsidRDefault="00FB76C2" w:rsidP="00FB76C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406</w:t>
            </w:r>
          </w:p>
        </w:tc>
        <w:tc>
          <w:tcPr>
            <w:tcW w:w="2915" w:type="dxa"/>
            <w:vAlign w:val="center"/>
          </w:tcPr>
          <w:p w14:paraId="47BA0638" w14:textId="666F8AA7" w:rsidR="00FB76C2" w:rsidRPr="00D8759E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 (0.003 to 0.264)</w:t>
            </w:r>
          </w:p>
        </w:tc>
        <w:tc>
          <w:tcPr>
            <w:tcW w:w="1015" w:type="dxa"/>
            <w:vAlign w:val="bottom"/>
          </w:tcPr>
          <w:p w14:paraId="468D5D32" w14:textId="35EC56A2" w:rsidR="00FB76C2" w:rsidRPr="00471C0D" w:rsidRDefault="00FB76C2" w:rsidP="00FB76C2">
            <w:pPr>
              <w:jc w:val="center"/>
              <w:rPr>
                <w:b/>
                <w:bCs/>
              </w:rPr>
            </w:pPr>
            <w:r w:rsidRPr="00471C0D">
              <w:rPr>
                <w:rFonts w:ascii="Calibri" w:hAnsi="Calibri" w:cs="Calibri"/>
                <w:b/>
                <w:bCs/>
                <w:color w:val="000000"/>
              </w:rPr>
              <w:t>0.031</w:t>
            </w:r>
          </w:p>
        </w:tc>
      </w:tr>
      <w:tr w:rsidR="00FB76C2" w:rsidRPr="005978BA" w14:paraId="77C089E3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1ECB76A5" w14:textId="77777777" w:rsidR="00FB76C2" w:rsidRDefault="00FB76C2" w:rsidP="00FB76C2">
            <w:r>
              <w:t>Macula Status (REF On)</w:t>
            </w:r>
          </w:p>
        </w:tc>
        <w:tc>
          <w:tcPr>
            <w:tcW w:w="1489" w:type="dxa"/>
            <w:vAlign w:val="center"/>
          </w:tcPr>
          <w:p w14:paraId="7E9367F6" w14:textId="76F36AED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4</w:t>
            </w:r>
          </w:p>
        </w:tc>
        <w:tc>
          <w:tcPr>
            <w:tcW w:w="2915" w:type="dxa"/>
            <w:vAlign w:val="center"/>
          </w:tcPr>
          <w:p w14:paraId="78084844" w14:textId="0DA7339E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 (0.035 to 0.863)</w:t>
            </w:r>
          </w:p>
        </w:tc>
        <w:tc>
          <w:tcPr>
            <w:tcW w:w="1015" w:type="dxa"/>
            <w:vAlign w:val="bottom"/>
          </w:tcPr>
          <w:p w14:paraId="70C95B4D" w14:textId="74831437" w:rsidR="00FB76C2" w:rsidRPr="00500C97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FB76C2" w:rsidRPr="005978BA" w14:paraId="0D2CA653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3076BF7A" w14:textId="77777777" w:rsidR="00FB76C2" w:rsidRDefault="00FB76C2" w:rsidP="00FB76C2">
            <w:r>
              <w:t>High Myopia</w:t>
            </w:r>
          </w:p>
        </w:tc>
        <w:tc>
          <w:tcPr>
            <w:tcW w:w="1489" w:type="dxa"/>
            <w:vAlign w:val="center"/>
          </w:tcPr>
          <w:p w14:paraId="569C8875" w14:textId="5EE752C5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2915" w:type="dxa"/>
            <w:vAlign w:val="center"/>
          </w:tcPr>
          <w:p w14:paraId="4E2BC1E0" w14:textId="67286AD4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9 (0.290 to 26.598)</w:t>
            </w:r>
          </w:p>
        </w:tc>
        <w:tc>
          <w:tcPr>
            <w:tcW w:w="1015" w:type="dxa"/>
            <w:vAlign w:val="bottom"/>
          </w:tcPr>
          <w:p w14:paraId="7FB99240" w14:textId="429A7A42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</w:tr>
      <w:tr w:rsidR="00FB76C2" w:rsidRPr="005978BA" w14:paraId="5E1C38D0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49E5D69D" w14:textId="77777777" w:rsidR="00FB76C2" w:rsidRDefault="00FB76C2" w:rsidP="00FB76C2">
            <w:r>
              <w:t>Perfluorocarbon Used</w:t>
            </w:r>
          </w:p>
        </w:tc>
        <w:tc>
          <w:tcPr>
            <w:tcW w:w="1489" w:type="dxa"/>
            <w:vAlign w:val="center"/>
          </w:tcPr>
          <w:p w14:paraId="11671FED" w14:textId="40BDDEAC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2915" w:type="dxa"/>
            <w:vAlign w:val="center"/>
          </w:tcPr>
          <w:p w14:paraId="3C40873D" w14:textId="1A2ED118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7 (0.569 to 33.830)</w:t>
            </w:r>
          </w:p>
        </w:tc>
        <w:tc>
          <w:tcPr>
            <w:tcW w:w="1015" w:type="dxa"/>
            <w:vAlign w:val="bottom"/>
          </w:tcPr>
          <w:p w14:paraId="1290F539" w14:textId="2D9110DA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FB76C2" w:rsidRPr="005978BA" w14:paraId="6FDACA67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39785673" w14:textId="77777777" w:rsidR="00FB76C2" w:rsidRDefault="00FB76C2" w:rsidP="00FB76C2">
            <w:r>
              <w:t>Proliferative Vitreoretinopathy C</w:t>
            </w:r>
          </w:p>
        </w:tc>
        <w:tc>
          <w:tcPr>
            <w:tcW w:w="1489" w:type="dxa"/>
            <w:vAlign w:val="center"/>
          </w:tcPr>
          <w:p w14:paraId="58994694" w14:textId="57A13269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3</w:t>
            </w:r>
          </w:p>
        </w:tc>
        <w:tc>
          <w:tcPr>
            <w:tcW w:w="2915" w:type="dxa"/>
            <w:vAlign w:val="center"/>
          </w:tcPr>
          <w:p w14:paraId="0B357C94" w14:textId="57002ED5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 (0.037 to 27.040)</w:t>
            </w:r>
          </w:p>
        </w:tc>
        <w:tc>
          <w:tcPr>
            <w:tcW w:w="1015" w:type="dxa"/>
            <w:vAlign w:val="bottom"/>
          </w:tcPr>
          <w:p w14:paraId="1DF8E0F5" w14:textId="0ADD3986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</w:tr>
      <w:tr w:rsidR="00FB76C2" w:rsidRPr="005978BA" w14:paraId="100933B0" w14:textId="77777777" w:rsidTr="00095085">
        <w:trPr>
          <w:trHeight w:val="240"/>
        </w:trPr>
        <w:tc>
          <w:tcPr>
            <w:tcW w:w="3890" w:type="dxa"/>
            <w:vAlign w:val="center"/>
          </w:tcPr>
          <w:p w14:paraId="1E27D5A0" w14:textId="77777777" w:rsidR="00FB76C2" w:rsidRPr="001D5D10" w:rsidRDefault="00FB76C2" w:rsidP="00FB76C2">
            <w:r>
              <w:t>Tamponade Agent (REF SF</w:t>
            </w:r>
            <w:r>
              <w:rPr>
                <w:vertAlign w:val="subscript"/>
              </w:rPr>
              <w:t>6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793B1438" w14:textId="77777777" w:rsidR="00FB76C2" w:rsidRDefault="00FB76C2" w:rsidP="00FB76C2">
            <w:pPr>
              <w:jc w:val="center"/>
            </w:pPr>
          </w:p>
        </w:tc>
        <w:tc>
          <w:tcPr>
            <w:tcW w:w="2915" w:type="dxa"/>
            <w:vAlign w:val="center"/>
          </w:tcPr>
          <w:p w14:paraId="6A8391EA" w14:textId="77777777" w:rsidR="00FB76C2" w:rsidRPr="00E66C1F" w:rsidRDefault="00FB76C2" w:rsidP="00FB76C2">
            <w:pPr>
              <w:jc w:val="center"/>
            </w:pPr>
          </w:p>
        </w:tc>
        <w:tc>
          <w:tcPr>
            <w:tcW w:w="1015" w:type="dxa"/>
            <w:vAlign w:val="bottom"/>
          </w:tcPr>
          <w:p w14:paraId="5481BBA9" w14:textId="00ED6D46" w:rsidR="00FB76C2" w:rsidRPr="00E66C1F" w:rsidRDefault="00FB76C2" w:rsidP="00FB76C2">
            <w:pPr>
              <w:jc w:val="center"/>
            </w:pPr>
          </w:p>
        </w:tc>
      </w:tr>
      <w:tr w:rsidR="00FB76C2" w:rsidRPr="005978BA" w14:paraId="5856F644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4C10B2FD" w14:textId="77777777" w:rsidR="00FB76C2" w:rsidRPr="00227E65" w:rsidRDefault="00FB76C2" w:rsidP="00FB76C2">
            <w:pPr>
              <w:ind w:left="306"/>
            </w:pPr>
            <w:r>
              <w:t>C</w:t>
            </w:r>
            <w:r>
              <w:rPr>
                <w:vertAlign w:val="subscript"/>
              </w:rPr>
              <w:t>2</w:t>
            </w:r>
            <w:r>
              <w:t>F</w:t>
            </w:r>
            <w:r>
              <w:rPr>
                <w:vertAlign w:val="subscript"/>
              </w:rPr>
              <w:t>6</w:t>
            </w:r>
          </w:p>
        </w:tc>
        <w:tc>
          <w:tcPr>
            <w:tcW w:w="1489" w:type="dxa"/>
            <w:vAlign w:val="center"/>
          </w:tcPr>
          <w:p w14:paraId="37AF7BC3" w14:textId="7E0BC250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5</w:t>
            </w:r>
          </w:p>
        </w:tc>
        <w:tc>
          <w:tcPr>
            <w:tcW w:w="2915" w:type="dxa"/>
            <w:vAlign w:val="center"/>
          </w:tcPr>
          <w:p w14:paraId="622BB83C" w14:textId="0C5621AB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0 (0.555 to 48.343)</w:t>
            </w:r>
          </w:p>
        </w:tc>
        <w:tc>
          <w:tcPr>
            <w:tcW w:w="1015" w:type="dxa"/>
            <w:vAlign w:val="bottom"/>
          </w:tcPr>
          <w:p w14:paraId="4247D22E" w14:textId="7DB8044C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FB76C2" w:rsidRPr="005978BA" w14:paraId="2B94A65F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1B327A74" w14:textId="77777777" w:rsidR="00FB76C2" w:rsidRPr="00227E65" w:rsidRDefault="00FB76C2" w:rsidP="00FB76C2">
            <w:pPr>
              <w:ind w:left="306"/>
              <w:rPr>
                <w:vertAlign w:val="subscript"/>
              </w:rPr>
            </w:pPr>
            <w:r>
              <w:t>C</w:t>
            </w:r>
            <w:r>
              <w:rPr>
                <w:vertAlign w:val="subscript"/>
              </w:rPr>
              <w:t>3</w:t>
            </w:r>
            <w:r>
              <w:t>F</w:t>
            </w:r>
            <w:r>
              <w:rPr>
                <w:vertAlign w:val="subscript"/>
              </w:rPr>
              <w:t>8</w:t>
            </w:r>
          </w:p>
        </w:tc>
        <w:tc>
          <w:tcPr>
            <w:tcW w:w="1489" w:type="dxa"/>
            <w:vAlign w:val="center"/>
          </w:tcPr>
          <w:p w14:paraId="7A906F41" w14:textId="0B9E83EB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2915" w:type="dxa"/>
            <w:vAlign w:val="center"/>
          </w:tcPr>
          <w:p w14:paraId="12091CE2" w14:textId="107DEB4E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9 (0.109 to 29.904)</w:t>
            </w:r>
          </w:p>
        </w:tc>
        <w:tc>
          <w:tcPr>
            <w:tcW w:w="1015" w:type="dxa"/>
            <w:vAlign w:val="bottom"/>
          </w:tcPr>
          <w:p w14:paraId="02A5BEC8" w14:textId="1E5CD5FC" w:rsidR="00FB76C2" w:rsidRPr="006A4464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</w:tr>
      <w:tr w:rsidR="00FB76C2" w:rsidRPr="005978BA" w14:paraId="2D76C8A2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00BF4856" w14:textId="77777777" w:rsidR="00FB76C2" w:rsidRPr="00227E65" w:rsidRDefault="00FB76C2" w:rsidP="00FB76C2">
            <w:pPr>
              <w:ind w:left="306"/>
              <w:rPr>
                <w:vertAlign w:val="subscript"/>
              </w:rPr>
            </w:pPr>
            <w:r>
              <w:t>Densiron</w:t>
            </w:r>
          </w:p>
        </w:tc>
        <w:tc>
          <w:tcPr>
            <w:tcW w:w="1489" w:type="dxa"/>
            <w:vAlign w:val="center"/>
          </w:tcPr>
          <w:p w14:paraId="4546A9BD" w14:textId="7E996FAD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03</w:t>
            </w:r>
          </w:p>
        </w:tc>
        <w:tc>
          <w:tcPr>
            <w:tcW w:w="2915" w:type="dxa"/>
            <w:vAlign w:val="center"/>
          </w:tcPr>
          <w:p w14:paraId="42EA8EBA" w14:textId="395E1C97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*</w:t>
            </w:r>
          </w:p>
        </w:tc>
        <w:tc>
          <w:tcPr>
            <w:tcW w:w="1015" w:type="dxa"/>
            <w:vAlign w:val="bottom"/>
          </w:tcPr>
          <w:p w14:paraId="3B725D6C" w14:textId="468D0034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FB76C2" w:rsidRPr="005978BA" w14:paraId="30377676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40FBC4DF" w14:textId="77777777" w:rsidR="00FB76C2" w:rsidRDefault="00FB76C2" w:rsidP="00FB76C2">
            <w:pPr>
              <w:ind w:left="306"/>
            </w:pPr>
            <w:r>
              <w:t>Silicone Oil 1000cs</w:t>
            </w:r>
          </w:p>
        </w:tc>
        <w:tc>
          <w:tcPr>
            <w:tcW w:w="1489" w:type="dxa"/>
            <w:vAlign w:val="center"/>
          </w:tcPr>
          <w:p w14:paraId="15BC6692" w14:textId="3F221528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3</w:t>
            </w:r>
          </w:p>
        </w:tc>
        <w:tc>
          <w:tcPr>
            <w:tcW w:w="2915" w:type="dxa"/>
            <w:vAlign w:val="center"/>
          </w:tcPr>
          <w:p w14:paraId="77B7B46B" w14:textId="5FE0C83A" w:rsidR="00FB76C2" w:rsidRPr="001D5D10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763 (6.659 to 1,555.223)</w:t>
            </w:r>
          </w:p>
        </w:tc>
        <w:tc>
          <w:tcPr>
            <w:tcW w:w="1015" w:type="dxa"/>
            <w:vAlign w:val="bottom"/>
          </w:tcPr>
          <w:p w14:paraId="5D9174B7" w14:textId="32E1B021" w:rsidR="00FB76C2" w:rsidRPr="00FB76C2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B76C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B76C2" w:rsidRPr="005978BA" w14:paraId="192FF1C4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5AC84882" w14:textId="77777777" w:rsidR="00FB76C2" w:rsidRDefault="00FB76C2" w:rsidP="00FB76C2">
            <w:pPr>
              <w:ind w:left="306"/>
            </w:pPr>
            <w:r>
              <w:t>Silicone Oil 5000cs</w:t>
            </w:r>
          </w:p>
        </w:tc>
        <w:tc>
          <w:tcPr>
            <w:tcW w:w="1489" w:type="dxa"/>
            <w:vAlign w:val="center"/>
          </w:tcPr>
          <w:p w14:paraId="5092938B" w14:textId="20CBBFC4" w:rsidR="00FB76C2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8</w:t>
            </w:r>
          </w:p>
        </w:tc>
        <w:tc>
          <w:tcPr>
            <w:tcW w:w="2915" w:type="dxa"/>
            <w:vAlign w:val="center"/>
          </w:tcPr>
          <w:p w14:paraId="2233200D" w14:textId="1CA02CE6" w:rsidR="00FB76C2" w:rsidRPr="001D5D10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64 (0.666 to 2,084.193)</w:t>
            </w:r>
          </w:p>
        </w:tc>
        <w:tc>
          <w:tcPr>
            <w:tcW w:w="1015" w:type="dxa"/>
            <w:vAlign w:val="bottom"/>
          </w:tcPr>
          <w:p w14:paraId="1E61636C" w14:textId="4C06FA3D" w:rsidR="00FB76C2" w:rsidRPr="000360A4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FB76C2" w:rsidRPr="005978BA" w14:paraId="4A780F77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5F5AA346" w14:textId="77777777" w:rsidR="00FB76C2" w:rsidRPr="00C37A55" w:rsidRDefault="00FB76C2" w:rsidP="00FB76C2">
            <w:pPr>
              <w:tabs>
                <w:tab w:val="left" w:pos="306"/>
              </w:tabs>
            </w:pPr>
            <w:r>
              <w:t>Post-operative Lens (REF Pseudophakic)</w:t>
            </w:r>
          </w:p>
        </w:tc>
        <w:tc>
          <w:tcPr>
            <w:tcW w:w="1489" w:type="dxa"/>
            <w:vAlign w:val="center"/>
          </w:tcPr>
          <w:p w14:paraId="3336A1AD" w14:textId="694795A4" w:rsidR="00FB76C2" w:rsidRPr="00EE05AF" w:rsidRDefault="00FB76C2" w:rsidP="00FB76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3</w:t>
            </w:r>
          </w:p>
        </w:tc>
        <w:tc>
          <w:tcPr>
            <w:tcW w:w="2915" w:type="dxa"/>
            <w:vAlign w:val="center"/>
          </w:tcPr>
          <w:p w14:paraId="51E53D3E" w14:textId="0B805C2F" w:rsidR="00FB76C2" w:rsidRPr="005F69EC" w:rsidRDefault="00FB76C2" w:rsidP="00FB76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 (0.127 to 3.377)</w:t>
            </w:r>
          </w:p>
        </w:tc>
        <w:tc>
          <w:tcPr>
            <w:tcW w:w="1015" w:type="dxa"/>
            <w:vAlign w:val="bottom"/>
          </w:tcPr>
          <w:p w14:paraId="626B53BB" w14:textId="14517B99" w:rsidR="00FB76C2" w:rsidRPr="005F69EC" w:rsidRDefault="00FB76C2" w:rsidP="00FB76C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</w:tr>
    </w:tbl>
    <w:p w14:paraId="7AF61C99" w14:textId="77777777" w:rsidR="00327047" w:rsidRDefault="00327047" w:rsidP="00327047">
      <w:pPr>
        <w:rPr>
          <w:rFonts w:cstheme="minorHAnsi"/>
        </w:rPr>
      </w:pPr>
    </w:p>
    <w:p w14:paraId="4EB407A7" w14:textId="77777777" w:rsidR="00327047" w:rsidRDefault="00327047" w:rsidP="00327047">
      <w:pPr>
        <w:rPr>
          <w:rFonts w:cstheme="minorHAnsi"/>
        </w:rPr>
      </w:pPr>
    </w:p>
    <w:p w14:paraId="6B966510" w14:textId="77777777" w:rsidR="00327047" w:rsidRDefault="00327047" w:rsidP="00327047">
      <w:pPr>
        <w:rPr>
          <w:rFonts w:cstheme="minorHAnsi"/>
        </w:rPr>
      </w:pPr>
    </w:p>
    <w:p w14:paraId="03AFF706" w14:textId="77777777" w:rsidR="00327047" w:rsidRDefault="00327047" w:rsidP="00327047">
      <w:pPr>
        <w:rPr>
          <w:rFonts w:cstheme="minorHAnsi"/>
        </w:rPr>
      </w:pPr>
    </w:p>
    <w:p w14:paraId="10A45D5A" w14:textId="77777777" w:rsidR="00327047" w:rsidRDefault="00327047" w:rsidP="00327047">
      <w:pPr>
        <w:rPr>
          <w:rFonts w:cstheme="minorHAnsi"/>
        </w:rPr>
      </w:pPr>
    </w:p>
    <w:p w14:paraId="0C9DF3B4" w14:textId="77777777" w:rsidR="00327047" w:rsidRDefault="00327047" w:rsidP="00327047">
      <w:pPr>
        <w:rPr>
          <w:rFonts w:cstheme="minorHAnsi"/>
        </w:rPr>
      </w:pPr>
    </w:p>
    <w:p w14:paraId="229B0819" w14:textId="77777777" w:rsidR="00327047" w:rsidRDefault="00327047" w:rsidP="00327047">
      <w:pPr>
        <w:rPr>
          <w:rFonts w:cstheme="minorHAnsi"/>
        </w:rPr>
      </w:pPr>
    </w:p>
    <w:p w14:paraId="30927A67" w14:textId="77777777" w:rsidR="00327047" w:rsidRDefault="00327047" w:rsidP="00327047">
      <w:pPr>
        <w:rPr>
          <w:rFonts w:cstheme="minorHAnsi"/>
        </w:rPr>
      </w:pPr>
    </w:p>
    <w:p w14:paraId="7E6E9AA7" w14:textId="77777777" w:rsidR="00327047" w:rsidRDefault="00327047" w:rsidP="00327047">
      <w:pPr>
        <w:rPr>
          <w:rFonts w:cstheme="minorHAnsi"/>
        </w:rPr>
      </w:pPr>
    </w:p>
    <w:p w14:paraId="743005AE" w14:textId="77777777" w:rsidR="00327047" w:rsidRDefault="00327047" w:rsidP="00327047">
      <w:pPr>
        <w:rPr>
          <w:rFonts w:cstheme="minorHAnsi"/>
        </w:rPr>
      </w:pPr>
    </w:p>
    <w:p w14:paraId="7156DEB7" w14:textId="77777777" w:rsidR="00327047" w:rsidRDefault="00327047" w:rsidP="00327047">
      <w:pPr>
        <w:rPr>
          <w:rFonts w:cstheme="minorHAnsi"/>
        </w:rPr>
      </w:pPr>
    </w:p>
    <w:p w14:paraId="1E51FC06" w14:textId="0BE75740" w:rsidR="00327047" w:rsidRPr="001E0CA2" w:rsidRDefault="00616E90" w:rsidP="00523E23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bCs/>
        </w:rPr>
      </w:pPr>
      <w:bookmarkStart w:id="0" w:name="_Hlk57936759"/>
      <w:r w:rsidRPr="001E0CA2">
        <w:rPr>
          <w:rFonts w:cstheme="minorHAnsi"/>
        </w:rPr>
        <w:t>Visual Loss of all causes.</w:t>
      </w:r>
    </w:p>
    <w:tbl>
      <w:tblPr>
        <w:tblStyle w:val="TableGrid"/>
        <w:tblpPr w:leftFromText="180" w:rightFromText="180" w:vertAnchor="text" w:horzAnchor="margin" w:tblpY="72"/>
        <w:tblW w:w="9374" w:type="dxa"/>
        <w:tblLayout w:type="fixed"/>
        <w:tblLook w:val="04A0" w:firstRow="1" w:lastRow="0" w:firstColumn="1" w:lastColumn="0" w:noHBand="0" w:noVBand="1"/>
      </w:tblPr>
      <w:tblGrid>
        <w:gridCol w:w="3890"/>
        <w:gridCol w:w="1489"/>
        <w:gridCol w:w="2838"/>
        <w:gridCol w:w="1157"/>
      </w:tblGrid>
      <w:tr w:rsidR="00327047" w:rsidRPr="005978BA" w14:paraId="4FD40F88" w14:textId="77777777" w:rsidTr="002C098B">
        <w:trPr>
          <w:trHeight w:val="210"/>
        </w:trPr>
        <w:tc>
          <w:tcPr>
            <w:tcW w:w="3890" w:type="dxa"/>
            <w:tcBorders>
              <w:bottom w:val="single" w:sz="4" w:space="0" w:color="auto"/>
            </w:tcBorders>
          </w:tcPr>
          <w:p w14:paraId="4A3E3949" w14:textId="77777777" w:rsidR="00327047" w:rsidRPr="000D5A76" w:rsidRDefault="00327047" w:rsidP="00081724">
            <w:pPr>
              <w:ind w:left="1017" w:hanging="1017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dependent variabl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0288DD2" w14:textId="77777777" w:rsidR="00327047" w:rsidRPr="00E66C1F" w:rsidRDefault="00327047" w:rsidP="00081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Coefficient</w:t>
            </w:r>
          </w:p>
        </w:tc>
        <w:tc>
          <w:tcPr>
            <w:tcW w:w="2838" w:type="dxa"/>
            <w:tcBorders>
              <w:bottom w:val="single" w:sz="4" w:space="0" w:color="auto"/>
            </w:tcBorders>
            <w:vAlign w:val="center"/>
          </w:tcPr>
          <w:p w14:paraId="3ED58522" w14:textId="77777777" w:rsidR="00327047" w:rsidRPr="00E66C1F" w:rsidRDefault="00327047" w:rsidP="00081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20614D02" w14:textId="77777777" w:rsidR="00327047" w:rsidRPr="00E66C1F" w:rsidRDefault="00327047" w:rsidP="00081724">
            <w:pPr>
              <w:jc w:val="center"/>
              <w:rPr>
                <w:b/>
                <w:bCs/>
              </w:rPr>
            </w:pPr>
            <w:r w:rsidRPr="00E66C1F">
              <w:rPr>
                <w:b/>
                <w:bCs/>
              </w:rPr>
              <w:t>p Value</w:t>
            </w:r>
          </w:p>
        </w:tc>
      </w:tr>
      <w:tr w:rsidR="00B72A68" w:rsidRPr="005978BA" w14:paraId="4BFDBC44" w14:textId="77777777" w:rsidTr="002C098B">
        <w:trPr>
          <w:trHeight w:val="290"/>
        </w:trPr>
        <w:tc>
          <w:tcPr>
            <w:tcW w:w="3890" w:type="dxa"/>
            <w:vAlign w:val="center"/>
          </w:tcPr>
          <w:p w14:paraId="1564AB07" w14:textId="77777777" w:rsidR="00B72A68" w:rsidRPr="00605A4F" w:rsidRDefault="00B72A68" w:rsidP="00B72A68">
            <w:r>
              <w:t>Age</w:t>
            </w:r>
          </w:p>
        </w:tc>
        <w:tc>
          <w:tcPr>
            <w:tcW w:w="1489" w:type="dxa"/>
            <w:vAlign w:val="center"/>
          </w:tcPr>
          <w:p w14:paraId="5201DE1E" w14:textId="3D5B1F55" w:rsidR="00B72A68" w:rsidRPr="00E66C1F" w:rsidRDefault="00B72A68" w:rsidP="00B72A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2838" w:type="dxa"/>
            <w:vAlign w:val="center"/>
          </w:tcPr>
          <w:p w14:paraId="2CB3160B" w14:textId="5290C03D" w:rsidR="00B72A68" w:rsidRPr="001D5D10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7 (1.019 to 1.074)</w:t>
            </w:r>
          </w:p>
        </w:tc>
        <w:tc>
          <w:tcPr>
            <w:tcW w:w="1157" w:type="dxa"/>
            <w:vAlign w:val="bottom"/>
          </w:tcPr>
          <w:p w14:paraId="6D61621C" w14:textId="2A77B165" w:rsidR="00B72A68" w:rsidRPr="00B72A68" w:rsidRDefault="00B72A68" w:rsidP="00B72A68">
            <w:pPr>
              <w:jc w:val="center"/>
              <w:rPr>
                <w:b/>
                <w:bCs/>
              </w:rPr>
            </w:pPr>
            <w:r w:rsidRPr="00B72A68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B72A68" w:rsidRPr="005978BA" w14:paraId="14C678FF" w14:textId="77777777" w:rsidTr="002C098B">
        <w:trPr>
          <w:trHeight w:val="290"/>
        </w:trPr>
        <w:tc>
          <w:tcPr>
            <w:tcW w:w="3890" w:type="dxa"/>
            <w:vAlign w:val="center"/>
          </w:tcPr>
          <w:p w14:paraId="602C4C5A" w14:textId="77777777" w:rsidR="00B72A68" w:rsidRPr="00C37A55" w:rsidRDefault="00B72A68" w:rsidP="00B72A68">
            <w:r>
              <w:t>Ocular Co-morbidities</w:t>
            </w:r>
          </w:p>
        </w:tc>
        <w:tc>
          <w:tcPr>
            <w:tcW w:w="1489" w:type="dxa"/>
            <w:vAlign w:val="center"/>
          </w:tcPr>
          <w:p w14:paraId="1E79F5C2" w14:textId="5BB4AD9E" w:rsidR="00B72A68" w:rsidRPr="009B3003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2838" w:type="dxa"/>
            <w:vAlign w:val="center"/>
          </w:tcPr>
          <w:p w14:paraId="47D5DDE1" w14:textId="5DA0374F" w:rsidR="00B72A68" w:rsidRPr="00D8759E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2 (1.044 to 4.647)</w:t>
            </w:r>
          </w:p>
        </w:tc>
        <w:tc>
          <w:tcPr>
            <w:tcW w:w="1157" w:type="dxa"/>
            <w:vAlign w:val="bottom"/>
          </w:tcPr>
          <w:p w14:paraId="72ADE8BC" w14:textId="7548B4A4" w:rsidR="00B72A68" w:rsidRPr="00B72A68" w:rsidRDefault="00B72A68" w:rsidP="00B72A68">
            <w:pPr>
              <w:jc w:val="center"/>
              <w:rPr>
                <w:b/>
                <w:bCs/>
              </w:rPr>
            </w:pPr>
            <w:r w:rsidRPr="00B72A68">
              <w:rPr>
                <w:rFonts w:ascii="Calibri" w:hAnsi="Calibri" w:cs="Calibri"/>
                <w:b/>
                <w:bCs/>
                <w:color w:val="000000"/>
              </w:rPr>
              <w:t>0.038</w:t>
            </w:r>
          </w:p>
        </w:tc>
      </w:tr>
      <w:tr w:rsidR="00B72A68" w:rsidRPr="005978BA" w14:paraId="043F3523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1D1C9C7D" w14:textId="77777777" w:rsidR="00B72A68" w:rsidRPr="00C37A55" w:rsidRDefault="00B72A68" w:rsidP="00B72A68">
            <w:r>
              <w:t>Pre-Operative Visual Acuity</w:t>
            </w:r>
          </w:p>
        </w:tc>
        <w:tc>
          <w:tcPr>
            <w:tcW w:w="1489" w:type="dxa"/>
            <w:vAlign w:val="center"/>
          </w:tcPr>
          <w:p w14:paraId="6DAC36AF" w14:textId="1A6E877A" w:rsidR="00B72A68" w:rsidRPr="00EC322C" w:rsidRDefault="00B72A68" w:rsidP="00B72A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69</w:t>
            </w:r>
          </w:p>
        </w:tc>
        <w:tc>
          <w:tcPr>
            <w:tcW w:w="2838" w:type="dxa"/>
            <w:vAlign w:val="center"/>
          </w:tcPr>
          <w:p w14:paraId="02BAB829" w14:textId="217DC4A8" w:rsidR="00B72A68" w:rsidRPr="00D8759E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 (0.099 to 0.436)</w:t>
            </w:r>
          </w:p>
        </w:tc>
        <w:tc>
          <w:tcPr>
            <w:tcW w:w="1157" w:type="dxa"/>
            <w:vAlign w:val="bottom"/>
          </w:tcPr>
          <w:p w14:paraId="5037B59D" w14:textId="2BBA88B6" w:rsidR="00B72A68" w:rsidRPr="00B72A68" w:rsidRDefault="00B72A68" w:rsidP="00B72A68">
            <w:pPr>
              <w:jc w:val="center"/>
              <w:rPr>
                <w:b/>
                <w:bCs/>
              </w:rPr>
            </w:pPr>
            <w:r w:rsidRPr="00B72A68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B72A68" w:rsidRPr="005978BA" w14:paraId="307A429E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07E635D1" w14:textId="77777777" w:rsidR="00B72A68" w:rsidRDefault="00B72A68" w:rsidP="00B72A68">
            <w:r>
              <w:t>Macula Status (REF On)</w:t>
            </w:r>
          </w:p>
        </w:tc>
        <w:tc>
          <w:tcPr>
            <w:tcW w:w="1489" w:type="dxa"/>
            <w:vAlign w:val="center"/>
          </w:tcPr>
          <w:p w14:paraId="25AB4BF3" w14:textId="0AC89D39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2</w:t>
            </w:r>
          </w:p>
        </w:tc>
        <w:tc>
          <w:tcPr>
            <w:tcW w:w="2838" w:type="dxa"/>
            <w:vAlign w:val="center"/>
          </w:tcPr>
          <w:p w14:paraId="378D6585" w14:textId="4F46496D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 (0.387 to 1.760)</w:t>
            </w:r>
          </w:p>
        </w:tc>
        <w:tc>
          <w:tcPr>
            <w:tcW w:w="1157" w:type="dxa"/>
            <w:vAlign w:val="bottom"/>
          </w:tcPr>
          <w:p w14:paraId="467C7AA7" w14:textId="64FC44E1" w:rsidR="00B72A68" w:rsidRPr="005114B9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B72A68" w:rsidRPr="005978BA" w14:paraId="1FD5401D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5D5A7B18" w14:textId="77777777" w:rsidR="00B72A68" w:rsidRDefault="00B72A68" w:rsidP="00B72A68">
            <w:r>
              <w:t>High Myopia</w:t>
            </w:r>
          </w:p>
        </w:tc>
        <w:tc>
          <w:tcPr>
            <w:tcW w:w="1489" w:type="dxa"/>
            <w:vAlign w:val="center"/>
          </w:tcPr>
          <w:p w14:paraId="73311D6F" w14:textId="2D98F9BC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2838" w:type="dxa"/>
            <w:vAlign w:val="center"/>
          </w:tcPr>
          <w:p w14:paraId="3E4323BC" w14:textId="1135BD44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7 (0.403 to 4.985)</w:t>
            </w:r>
          </w:p>
        </w:tc>
        <w:tc>
          <w:tcPr>
            <w:tcW w:w="1157" w:type="dxa"/>
            <w:vAlign w:val="bottom"/>
          </w:tcPr>
          <w:p w14:paraId="30BEB93E" w14:textId="09D49C73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</w:tr>
      <w:tr w:rsidR="00B72A68" w:rsidRPr="005978BA" w14:paraId="5E980DE9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23445E47" w14:textId="77777777" w:rsidR="00B72A68" w:rsidRDefault="00B72A68" w:rsidP="00B72A68">
            <w:r>
              <w:t>Perfluorocarbon Used</w:t>
            </w:r>
          </w:p>
        </w:tc>
        <w:tc>
          <w:tcPr>
            <w:tcW w:w="1489" w:type="dxa"/>
            <w:vAlign w:val="center"/>
          </w:tcPr>
          <w:p w14:paraId="10E191F4" w14:textId="3BC96AA4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2838" w:type="dxa"/>
            <w:vAlign w:val="center"/>
          </w:tcPr>
          <w:p w14:paraId="38A8EE0C" w14:textId="3EC59F01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8 (0.292 to 4.674)</w:t>
            </w:r>
          </w:p>
        </w:tc>
        <w:tc>
          <w:tcPr>
            <w:tcW w:w="1157" w:type="dxa"/>
            <w:vAlign w:val="bottom"/>
          </w:tcPr>
          <w:p w14:paraId="43C102DF" w14:textId="2A6C3551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</w:tr>
      <w:tr w:rsidR="00B72A68" w:rsidRPr="005978BA" w14:paraId="6891CA0E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2A48EAA8" w14:textId="77777777" w:rsidR="00B72A68" w:rsidRDefault="00B72A68" w:rsidP="00B72A68">
            <w:r>
              <w:t>Proliferative Vitreoretinopathy C</w:t>
            </w:r>
          </w:p>
        </w:tc>
        <w:tc>
          <w:tcPr>
            <w:tcW w:w="1489" w:type="dxa"/>
            <w:vAlign w:val="center"/>
          </w:tcPr>
          <w:p w14:paraId="4A5F00C7" w14:textId="0A025D44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07</w:t>
            </w:r>
          </w:p>
        </w:tc>
        <w:tc>
          <w:tcPr>
            <w:tcW w:w="2838" w:type="dxa"/>
            <w:vAlign w:val="center"/>
          </w:tcPr>
          <w:p w14:paraId="39ADB2A7" w14:textId="56280ABA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 (0.021 to 2.358)</w:t>
            </w:r>
          </w:p>
        </w:tc>
        <w:tc>
          <w:tcPr>
            <w:tcW w:w="1157" w:type="dxa"/>
            <w:vAlign w:val="bottom"/>
          </w:tcPr>
          <w:p w14:paraId="57AB7AC5" w14:textId="2FE1D4CD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327047" w:rsidRPr="005978BA" w14:paraId="08CE9368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7AE4CE37" w14:textId="77777777" w:rsidR="00327047" w:rsidRPr="001D5D10" w:rsidRDefault="00327047" w:rsidP="00081724">
            <w:r>
              <w:t>Tamponade Agent (REF SF</w:t>
            </w:r>
            <w:r>
              <w:rPr>
                <w:vertAlign w:val="subscript"/>
              </w:rPr>
              <w:t>6</w:t>
            </w:r>
            <w:r>
              <w:t>)</w:t>
            </w:r>
          </w:p>
        </w:tc>
        <w:tc>
          <w:tcPr>
            <w:tcW w:w="1489" w:type="dxa"/>
            <w:vAlign w:val="center"/>
          </w:tcPr>
          <w:p w14:paraId="36C80EA4" w14:textId="77777777" w:rsidR="00327047" w:rsidRDefault="00327047" w:rsidP="00081724">
            <w:pPr>
              <w:jc w:val="center"/>
            </w:pPr>
          </w:p>
        </w:tc>
        <w:tc>
          <w:tcPr>
            <w:tcW w:w="2838" w:type="dxa"/>
            <w:vAlign w:val="center"/>
          </w:tcPr>
          <w:p w14:paraId="33E66A64" w14:textId="77777777" w:rsidR="00327047" w:rsidRPr="00E66C1F" w:rsidRDefault="00327047" w:rsidP="00081724">
            <w:pPr>
              <w:jc w:val="center"/>
            </w:pPr>
          </w:p>
        </w:tc>
        <w:tc>
          <w:tcPr>
            <w:tcW w:w="1157" w:type="dxa"/>
            <w:vAlign w:val="center"/>
          </w:tcPr>
          <w:p w14:paraId="298C5CBD" w14:textId="77777777" w:rsidR="00327047" w:rsidRPr="00E66C1F" w:rsidRDefault="00327047" w:rsidP="00081724">
            <w:pPr>
              <w:jc w:val="center"/>
            </w:pPr>
          </w:p>
        </w:tc>
      </w:tr>
      <w:tr w:rsidR="00B72A68" w:rsidRPr="005978BA" w14:paraId="16B9C7C3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77F9C0F7" w14:textId="77777777" w:rsidR="00B72A68" w:rsidRPr="00227E65" w:rsidRDefault="00B72A68" w:rsidP="00B72A68">
            <w:pPr>
              <w:ind w:left="306"/>
            </w:pPr>
            <w:r>
              <w:t>C</w:t>
            </w:r>
            <w:r>
              <w:rPr>
                <w:vertAlign w:val="subscript"/>
              </w:rPr>
              <w:t>2</w:t>
            </w:r>
            <w:r>
              <w:t>F</w:t>
            </w:r>
            <w:r>
              <w:rPr>
                <w:vertAlign w:val="subscript"/>
              </w:rPr>
              <w:t>6</w:t>
            </w:r>
          </w:p>
        </w:tc>
        <w:tc>
          <w:tcPr>
            <w:tcW w:w="1489" w:type="dxa"/>
            <w:vAlign w:val="center"/>
          </w:tcPr>
          <w:p w14:paraId="436CA8CF" w14:textId="69A42732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2838" w:type="dxa"/>
            <w:vAlign w:val="center"/>
          </w:tcPr>
          <w:p w14:paraId="3A94E863" w14:textId="358448A0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5 (0.629 to 3.096)</w:t>
            </w:r>
          </w:p>
        </w:tc>
        <w:tc>
          <w:tcPr>
            <w:tcW w:w="1157" w:type="dxa"/>
            <w:vAlign w:val="bottom"/>
          </w:tcPr>
          <w:p w14:paraId="7DA3F9F9" w14:textId="55649ED7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B72A68" w:rsidRPr="005978BA" w14:paraId="64BB0AFE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70313284" w14:textId="77777777" w:rsidR="00B72A68" w:rsidRPr="00227E65" w:rsidRDefault="00B72A68" w:rsidP="00B72A68">
            <w:pPr>
              <w:ind w:left="306"/>
              <w:rPr>
                <w:vertAlign w:val="subscript"/>
              </w:rPr>
            </w:pPr>
            <w:r>
              <w:t>C</w:t>
            </w:r>
            <w:r>
              <w:rPr>
                <w:vertAlign w:val="subscript"/>
              </w:rPr>
              <w:t>3</w:t>
            </w:r>
            <w:r>
              <w:t>F</w:t>
            </w:r>
            <w:r>
              <w:rPr>
                <w:vertAlign w:val="subscript"/>
              </w:rPr>
              <w:t>8</w:t>
            </w:r>
          </w:p>
        </w:tc>
        <w:tc>
          <w:tcPr>
            <w:tcW w:w="1489" w:type="dxa"/>
            <w:vAlign w:val="center"/>
          </w:tcPr>
          <w:p w14:paraId="2A6BF860" w14:textId="63DB9824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2838" w:type="dxa"/>
            <w:vAlign w:val="center"/>
          </w:tcPr>
          <w:p w14:paraId="0B244F9F" w14:textId="1897D9A7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9 (0.958 to 4.689)</w:t>
            </w:r>
          </w:p>
        </w:tc>
        <w:tc>
          <w:tcPr>
            <w:tcW w:w="1157" w:type="dxa"/>
            <w:vAlign w:val="bottom"/>
          </w:tcPr>
          <w:p w14:paraId="0B0F4AF3" w14:textId="6474FD3B" w:rsidR="00B72A68" w:rsidRPr="006A4464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B72A68" w:rsidRPr="005978BA" w14:paraId="22AC148A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76A18D62" w14:textId="77777777" w:rsidR="00B72A68" w:rsidRPr="00227E65" w:rsidRDefault="00B72A68" w:rsidP="00B72A68">
            <w:pPr>
              <w:ind w:left="306"/>
              <w:rPr>
                <w:vertAlign w:val="subscript"/>
              </w:rPr>
            </w:pPr>
            <w:r>
              <w:t>Densiron</w:t>
            </w:r>
          </w:p>
        </w:tc>
        <w:tc>
          <w:tcPr>
            <w:tcW w:w="1489" w:type="dxa"/>
            <w:vAlign w:val="center"/>
          </w:tcPr>
          <w:p w14:paraId="2EB9E403" w14:textId="2DA2ACEE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</w:t>
            </w:r>
          </w:p>
        </w:tc>
        <w:tc>
          <w:tcPr>
            <w:tcW w:w="2838" w:type="dxa"/>
            <w:vAlign w:val="center"/>
          </w:tcPr>
          <w:p w14:paraId="2C6D00DC" w14:textId="6C9E8E56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1 (0.423 to 12.615)</w:t>
            </w:r>
          </w:p>
        </w:tc>
        <w:tc>
          <w:tcPr>
            <w:tcW w:w="1157" w:type="dxa"/>
            <w:vAlign w:val="bottom"/>
          </w:tcPr>
          <w:p w14:paraId="6CC6D37B" w14:textId="151A95B3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</w:tr>
      <w:tr w:rsidR="00B72A68" w:rsidRPr="005978BA" w14:paraId="49790F36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3E9CB98A" w14:textId="77777777" w:rsidR="00B72A68" w:rsidRDefault="00B72A68" w:rsidP="00B72A68">
            <w:pPr>
              <w:ind w:left="306"/>
            </w:pPr>
            <w:r>
              <w:t>Silicone Oil 1000cs</w:t>
            </w:r>
          </w:p>
        </w:tc>
        <w:tc>
          <w:tcPr>
            <w:tcW w:w="1489" w:type="dxa"/>
            <w:vAlign w:val="center"/>
          </w:tcPr>
          <w:p w14:paraId="1D86C0F2" w14:textId="3217BEDB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8</w:t>
            </w:r>
          </w:p>
        </w:tc>
        <w:tc>
          <w:tcPr>
            <w:tcW w:w="2838" w:type="dxa"/>
            <w:vAlign w:val="center"/>
          </w:tcPr>
          <w:p w14:paraId="55A4C746" w14:textId="604D043C" w:rsidR="00B72A68" w:rsidRPr="001D5D10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58 (5.631 to 74.332)</w:t>
            </w:r>
          </w:p>
        </w:tc>
        <w:tc>
          <w:tcPr>
            <w:tcW w:w="1157" w:type="dxa"/>
            <w:vAlign w:val="bottom"/>
          </w:tcPr>
          <w:p w14:paraId="2D7DAD96" w14:textId="6AC6810C" w:rsidR="00B72A68" w:rsidRPr="00B72A68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B72A68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B72A68" w:rsidRPr="005978BA" w14:paraId="1406484F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44495B8A" w14:textId="77777777" w:rsidR="00B72A68" w:rsidRDefault="00B72A68" w:rsidP="00B72A68">
            <w:pPr>
              <w:ind w:left="306"/>
            </w:pPr>
            <w:r>
              <w:t>Silicone Oil 5000cs</w:t>
            </w:r>
          </w:p>
        </w:tc>
        <w:tc>
          <w:tcPr>
            <w:tcW w:w="1489" w:type="dxa"/>
            <w:vAlign w:val="center"/>
          </w:tcPr>
          <w:p w14:paraId="4D499D91" w14:textId="7D5126E8" w:rsidR="00B72A68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9</w:t>
            </w:r>
          </w:p>
        </w:tc>
        <w:tc>
          <w:tcPr>
            <w:tcW w:w="2838" w:type="dxa"/>
            <w:vAlign w:val="center"/>
          </w:tcPr>
          <w:p w14:paraId="1C2E94C0" w14:textId="377971B3" w:rsidR="00B72A68" w:rsidRPr="001D5D10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26 (3.813 to 134.250)</w:t>
            </w:r>
          </w:p>
        </w:tc>
        <w:tc>
          <w:tcPr>
            <w:tcW w:w="1157" w:type="dxa"/>
            <w:vAlign w:val="bottom"/>
          </w:tcPr>
          <w:p w14:paraId="420D51C2" w14:textId="5E571451" w:rsidR="00B72A68" w:rsidRPr="00B72A68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2A68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B72A68" w:rsidRPr="005978BA" w14:paraId="2434CD3C" w14:textId="77777777" w:rsidTr="002C098B">
        <w:trPr>
          <w:trHeight w:val="240"/>
        </w:trPr>
        <w:tc>
          <w:tcPr>
            <w:tcW w:w="3890" w:type="dxa"/>
            <w:vAlign w:val="center"/>
          </w:tcPr>
          <w:p w14:paraId="5010C774" w14:textId="77777777" w:rsidR="00B72A68" w:rsidRPr="00C37A55" w:rsidRDefault="00B72A68" w:rsidP="00B72A68">
            <w:pPr>
              <w:tabs>
                <w:tab w:val="left" w:pos="306"/>
              </w:tabs>
            </w:pPr>
            <w:r>
              <w:t>Post-operative Lens (REF Pseudophakic)</w:t>
            </w:r>
          </w:p>
        </w:tc>
        <w:tc>
          <w:tcPr>
            <w:tcW w:w="1489" w:type="dxa"/>
            <w:vAlign w:val="center"/>
          </w:tcPr>
          <w:p w14:paraId="2EC0954B" w14:textId="7117FCA8" w:rsidR="00B72A68" w:rsidRPr="00EE05AF" w:rsidRDefault="00B72A68" w:rsidP="00B72A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8</w:t>
            </w:r>
          </w:p>
        </w:tc>
        <w:tc>
          <w:tcPr>
            <w:tcW w:w="2838" w:type="dxa"/>
            <w:vAlign w:val="center"/>
          </w:tcPr>
          <w:p w14:paraId="2D2C2428" w14:textId="25F93657" w:rsidR="00B72A68" w:rsidRPr="005F69EC" w:rsidRDefault="00B72A68" w:rsidP="00B72A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 (0.258 to 0.961)</w:t>
            </w:r>
          </w:p>
        </w:tc>
        <w:tc>
          <w:tcPr>
            <w:tcW w:w="1157" w:type="dxa"/>
            <w:vAlign w:val="bottom"/>
          </w:tcPr>
          <w:p w14:paraId="1173D811" w14:textId="5D65A1C6" w:rsidR="00B72A68" w:rsidRPr="00B72A68" w:rsidRDefault="00B72A68" w:rsidP="00B72A68">
            <w:pPr>
              <w:jc w:val="center"/>
              <w:rPr>
                <w:b/>
                <w:bCs/>
              </w:rPr>
            </w:pPr>
            <w:r w:rsidRPr="00B72A68">
              <w:rPr>
                <w:rFonts w:ascii="Calibri" w:hAnsi="Calibri" w:cs="Calibri"/>
                <w:b/>
                <w:bCs/>
                <w:color w:val="000000"/>
              </w:rPr>
              <w:t>0.038</w:t>
            </w:r>
          </w:p>
        </w:tc>
      </w:tr>
    </w:tbl>
    <w:p w14:paraId="18B22E19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069F2A82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232E8443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4A94B94F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4695E3AA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7F4BD409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1B1250F6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28B8B23A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509A3223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4682451A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0EA1CEDD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7089B4A5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6DE41F44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63906152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34F27D1A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55B62104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471D76BC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5060F3CC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p w14:paraId="3275A95C" w14:textId="77777777" w:rsidR="00327047" w:rsidRDefault="00327047" w:rsidP="00327047">
      <w:pPr>
        <w:spacing w:after="0" w:line="240" w:lineRule="auto"/>
        <w:jc w:val="both"/>
        <w:rPr>
          <w:rFonts w:cstheme="minorHAnsi"/>
          <w:bCs/>
        </w:rPr>
      </w:pPr>
    </w:p>
    <w:bookmarkEnd w:id="0"/>
    <w:p w14:paraId="71817A31" w14:textId="77777777" w:rsidR="00940A7C" w:rsidRDefault="00940A7C" w:rsidP="00940A7C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Significance defined as p&lt;0.05. Significant values in bold. Post-operatively: </w:t>
      </w:r>
    </w:p>
    <w:p w14:paraId="0F399DDE" w14:textId="77777777" w:rsidR="00940A7C" w:rsidRDefault="00940A7C" w:rsidP="00940A7C">
      <w:pPr>
        <w:numPr>
          <w:ilvl w:val="0"/>
          <w:numId w:val="7"/>
        </w:numPr>
        <w:spacing w:after="0" w:line="24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Good pre-operative visual acuity and Silicone oil 1000 cs (relative to SF</w:t>
      </w:r>
      <w:r>
        <w:rPr>
          <w:rFonts w:cstheme="minorHAnsi"/>
          <w:color w:val="000000" w:themeColor="text1"/>
          <w:vertAlign w:val="subscript"/>
        </w:rPr>
        <w:t>6</w:t>
      </w:r>
      <w:r>
        <w:rPr>
          <w:rFonts w:cstheme="minorHAnsi"/>
          <w:color w:val="000000" w:themeColor="text1"/>
        </w:rPr>
        <w:t>) were significantly associated post-operative with unexplained visual loss.</w:t>
      </w:r>
    </w:p>
    <w:p w14:paraId="306A0F10" w14:textId="77777777" w:rsidR="00940A7C" w:rsidRDefault="00940A7C" w:rsidP="00940A7C">
      <w:pPr>
        <w:numPr>
          <w:ilvl w:val="0"/>
          <w:numId w:val="7"/>
        </w:numPr>
        <w:spacing w:after="0" w:line="24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Silicone oil 1000cs and 5000cs, older patients, good pre-operative visual acuity and the presence of ocular co-morbidities were significantly associated with visual loss of all causes.</w:t>
      </w:r>
    </w:p>
    <w:p w14:paraId="444B24DE" w14:textId="1558249E" w:rsidR="001407F8" w:rsidRPr="00327047" w:rsidRDefault="001407F8" w:rsidP="00940A7C">
      <w:pPr>
        <w:spacing w:after="0" w:line="240" w:lineRule="auto"/>
        <w:jc w:val="both"/>
      </w:pPr>
    </w:p>
    <w:sectPr w:rsidR="001407F8" w:rsidRPr="00327047" w:rsidSect="005249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46FD"/>
    <w:multiLevelType w:val="hybridMultilevel"/>
    <w:tmpl w:val="27182770"/>
    <w:lvl w:ilvl="0" w:tplc="0EDAFE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A15E2"/>
    <w:multiLevelType w:val="hybridMultilevel"/>
    <w:tmpl w:val="4D96EBB2"/>
    <w:lvl w:ilvl="0" w:tplc="BC5A62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D05B2"/>
    <w:multiLevelType w:val="hybridMultilevel"/>
    <w:tmpl w:val="27182770"/>
    <w:lvl w:ilvl="0" w:tplc="0EDAFE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F5B6C"/>
    <w:multiLevelType w:val="hybridMultilevel"/>
    <w:tmpl w:val="1F345624"/>
    <w:lvl w:ilvl="0" w:tplc="8C484A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7694C"/>
    <w:multiLevelType w:val="hybridMultilevel"/>
    <w:tmpl w:val="B9D22BB0"/>
    <w:lvl w:ilvl="0" w:tplc="669CF9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33288"/>
    <w:multiLevelType w:val="hybridMultilevel"/>
    <w:tmpl w:val="4ED6C318"/>
    <w:lvl w:ilvl="0" w:tplc="9050B6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A82FC4"/>
    <w:multiLevelType w:val="hybridMultilevel"/>
    <w:tmpl w:val="42AE7B5A"/>
    <w:lvl w:ilvl="0" w:tplc="9DF65B6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2C21D84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EEE2B30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3383A5A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1B2D004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B26E4AA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F2E964E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752F0EC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D425528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106198175">
    <w:abstractNumId w:val="5"/>
  </w:num>
  <w:num w:numId="2" w16cid:durableId="1539389142">
    <w:abstractNumId w:val="3"/>
  </w:num>
  <w:num w:numId="3" w16cid:durableId="1937321787">
    <w:abstractNumId w:val="0"/>
  </w:num>
  <w:num w:numId="4" w16cid:durableId="1539969986">
    <w:abstractNumId w:val="2"/>
  </w:num>
  <w:num w:numId="5" w16cid:durableId="799222329">
    <w:abstractNumId w:val="4"/>
  </w:num>
  <w:num w:numId="6" w16cid:durableId="1649869426">
    <w:abstractNumId w:val="1"/>
  </w:num>
  <w:num w:numId="7" w16cid:durableId="188174394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FF"/>
    <w:rsid w:val="000108E3"/>
    <w:rsid w:val="00011C54"/>
    <w:rsid w:val="0001299B"/>
    <w:rsid w:val="00032EAD"/>
    <w:rsid w:val="000360A4"/>
    <w:rsid w:val="00043533"/>
    <w:rsid w:val="00051D54"/>
    <w:rsid w:val="0006285D"/>
    <w:rsid w:val="000767DB"/>
    <w:rsid w:val="000B2850"/>
    <w:rsid w:val="000B7227"/>
    <w:rsid w:val="000C0E1D"/>
    <w:rsid w:val="000C14FD"/>
    <w:rsid w:val="000D3599"/>
    <w:rsid w:val="000D3945"/>
    <w:rsid w:val="000D4226"/>
    <w:rsid w:val="000D6283"/>
    <w:rsid w:val="000E2FAC"/>
    <w:rsid w:val="000F26D8"/>
    <w:rsid w:val="000F3B58"/>
    <w:rsid w:val="001024DC"/>
    <w:rsid w:val="00106334"/>
    <w:rsid w:val="00113BCB"/>
    <w:rsid w:val="00115F97"/>
    <w:rsid w:val="00116374"/>
    <w:rsid w:val="001407F8"/>
    <w:rsid w:val="001474E4"/>
    <w:rsid w:val="00172AEC"/>
    <w:rsid w:val="00173BE1"/>
    <w:rsid w:val="0017646F"/>
    <w:rsid w:val="0018772E"/>
    <w:rsid w:val="00190B43"/>
    <w:rsid w:val="00194655"/>
    <w:rsid w:val="00195F44"/>
    <w:rsid w:val="00196963"/>
    <w:rsid w:val="001A4EE6"/>
    <w:rsid w:val="001B18A3"/>
    <w:rsid w:val="001C0814"/>
    <w:rsid w:val="001D4D57"/>
    <w:rsid w:val="001D5712"/>
    <w:rsid w:val="001D5D10"/>
    <w:rsid w:val="001E0CA2"/>
    <w:rsid w:val="001F4494"/>
    <w:rsid w:val="002147AD"/>
    <w:rsid w:val="002230C3"/>
    <w:rsid w:val="00227E65"/>
    <w:rsid w:val="002426DC"/>
    <w:rsid w:val="00245140"/>
    <w:rsid w:val="0025167E"/>
    <w:rsid w:val="00260E06"/>
    <w:rsid w:val="0026432D"/>
    <w:rsid w:val="00280A40"/>
    <w:rsid w:val="00280A80"/>
    <w:rsid w:val="00280B29"/>
    <w:rsid w:val="002A6714"/>
    <w:rsid w:val="002B213E"/>
    <w:rsid w:val="002B6186"/>
    <w:rsid w:val="002C098B"/>
    <w:rsid w:val="002D246F"/>
    <w:rsid w:val="002D2AC2"/>
    <w:rsid w:val="002F4A48"/>
    <w:rsid w:val="003161A9"/>
    <w:rsid w:val="00327047"/>
    <w:rsid w:val="00366204"/>
    <w:rsid w:val="00393C97"/>
    <w:rsid w:val="003A1DAD"/>
    <w:rsid w:val="003A3B38"/>
    <w:rsid w:val="003A577B"/>
    <w:rsid w:val="003A6B67"/>
    <w:rsid w:val="003A733E"/>
    <w:rsid w:val="003A7418"/>
    <w:rsid w:val="003B7382"/>
    <w:rsid w:val="003B79B3"/>
    <w:rsid w:val="003C156C"/>
    <w:rsid w:val="003C2284"/>
    <w:rsid w:val="003C5F79"/>
    <w:rsid w:val="003D046B"/>
    <w:rsid w:val="003E0A0D"/>
    <w:rsid w:val="003E486A"/>
    <w:rsid w:val="003F4311"/>
    <w:rsid w:val="00402F5B"/>
    <w:rsid w:val="00407EBD"/>
    <w:rsid w:val="00410B2D"/>
    <w:rsid w:val="00426632"/>
    <w:rsid w:val="00426DAA"/>
    <w:rsid w:val="004316BC"/>
    <w:rsid w:val="0043733C"/>
    <w:rsid w:val="004417A4"/>
    <w:rsid w:val="00447FE4"/>
    <w:rsid w:val="00452DA0"/>
    <w:rsid w:val="004578B6"/>
    <w:rsid w:val="00464A57"/>
    <w:rsid w:val="0046503A"/>
    <w:rsid w:val="00471C0D"/>
    <w:rsid w:val="00473367"/>
    <w:rsid w:val="00497BA0"/>
    <w:rsid w:val="004A3714"/>
    <w:rsid w:val="004B02B9"/>
    <w:rsid w:val="004C39D9"/>
    <w:rsid w:val="004C4753"/>
    <w:rsid w:val="004E6493"/>
    <w:rsid w:val="004F5FE4"/>
    <w:rsid w:val="00500C97"/>
    <w:rsid w:val="005043EE"/>
    <w:rsid w:val="005054C9"/>
    <w:rsid w:val="005114B9"/>
    <w:rsid w:val="005249BF"/>
    <w:rsid w:val="005361E8"/>
    <w:rsid w:val="00541F66"/>
    <w:rsid w:val="00550727"/>
    <w:rsid w:val="0058794B"/>
    <w:rsid w:val="00591D7D"/>
    <w:rsid w:val="005940FB"/>
    <w:rsid w:val="00595529"/>
    <w:rsid w:val="005A10F1"/>
    <w:rsid w:val="005A7F60"/>
    <w:rsid w:val="005B3E39"/>
    <w:rsid w:val="005D1716"/>
    <w:rsid w:val="005D2F80"/>
    <w:rsid w:val="005D58B1"/>
    <w:rsid w:val="005D58D8"/>
    <w:rsid w:val="005D5E15"/>
    <w:rsid w:val="005D6A4F"/>
    <w:rsid w:val="005E47BA"/>
    <w:rsid w:val="005E51FC"/>
    <w:rsid w:val="005F69EC"/>
    <w:rsid w:val="00604AEA"/>
    <w:rsid w:val="00605A4F"/>
    <w:rsid w:val="006125C3"/>
    <w:rsid w:val="00613F88"/>
    <w:rsid w:val="00616E90"/>
    <w:rsid w:val="00620FEB"/>
    <w:rsid w:val="00642DA0"/>
    <w:rsid w:val="00645DA3"/>
    <w:rsid w:val="006502FC"/>
    <w:rsid w:val="0067657E"/>
    <w:rsid w:val="0068364C"/>
    <w:rsid w:val="00686CE4"/>
    <w:rsid w:val="00693366"/>
    <w:rsid w:val="006A4464"/>
    <w:rsid w:val="006A4E0E"/>
    <w:rsid w:val="006A7841"/>
    <w:rsid w:val="006B4395"/>
    <w:rsid w:val="006B7C7A"/>
    <w:rsid w:val="006D5028"/>
    <w:rsid w:val="0071076C"/>
    <w:rsid w:val="007123EA"/>
    <w:rsid w:val="007250E6"/>
    <w:rsid w:val="007369E5"/>
    <w:rsid w:val="007404ED"/>
    <w:rsid w:val="00753203"/>
    <w:rsid w:val="00755F1B"/>
    <w:rsid w:val="0076139C"/>
    <w:rsid w:val="00773968"/>
    <w:rsid w:val="007772ED"/>
    <w:rsid w:val="00796304"/>
    <w:rsid w:val="007A67C6"/>
    <w:rsid w:val="007B59F4"/>
    <w:rsid w:val="007C214B"/>
    <w:rsid w:val="007D33FA"/>
    <w:rsid w:val="007D7DDD"/>
    <w:rsid w:val="007E0B5C"/>
    <w:rsid w:val="007E1502"/>
    <w:rsid w:val="007E4F90"/>
    <w:rsid w:val="007F1916"/>
    <w:rsid w:val="007F7073"/>
    <w:rsid w:val="00802D9A"/>
    <w:rsid w:val="00805D12"/>
    <w:rsid w:val="00807994"/>
    <w:rsid w:val="00820142"/>
    <w:rsid w:val="0084366B"/>
    <w:rsid w:val="00851045"/>
    <w:rsid w:val="00866A85"/>
    <w:rsid w:val="00875101"/>
    <w:rsid w:val="00885169"/>
    <w:rsid w:val="008B3BED"/>
    <w:rsid w:val="008B7E81"/>
    <w:rsid w:val="008D0138"/>
    <w:rsid w:val="008E5345"/>
    <w:rsid w:val="008F0D93"/>
    <w:rsid w:val="008F3AD3"/>
    <w:rsid w:val="008F62F0"/>
    <w:rsid w:val="00906C19"/>
    <w:rsid w:val="009104FF"/>
    <w:rsid w:val="0092414C"/>
    <w:rsid w:val="00932983"/>
    <w:rsid w:val="00940A7C"/>
    <w:rsid w:val="00943512"/>
    <w:rsid w:val="00946E1B"/>
    <w:rsid w:val="0096025D"/>
    <w:rsid w:val="0096474E"/>
    <w:rsid w:val="0097119F"/>
    <w:rsid w:val="00972EC7"/>
    <w:rsid w:val="00981A80"/>
    <w:rsid w:val="00986855"/>
    <w:rsid w:val="009950E0"/>
    <w:rsid w:val="009A1AFE"/>
    <w:rsid w:val="009B159D"/>
    <w:rsid w:val="009B3003"/>
    <w:rsid w:val="009B488A"/>
    <w:rsid w:val="009C15C3"/>
    <w:rsid w:val="009C67D4"/>
    <w:rsid w:val="009E0835"/>
    <w:rsid w:val="009E5DC1"/>
    <w:rsid w:val="009F5CFC"/>
    <w:rsid w:val="00A0138A"/>
    <w:rsid w:val="00A13059"/>
    <w:rsid w:val="00A17F02"/>
    <w:rsid w:val="00A34F3B"/>
    <w:rsid w:val="00A42D9E"/>
    <w:rsid w:val="00A52AF6"/>
    <w:rsid w:val="00A56770"/>
    <w:rsid w:val="00A625AD"/>
    <w:rsid w:val="00A8212B"/>
    <w:rsid w:val="00A90771"/>
    <w:rsid w:val="00A94726"/>
    <w:rsid w:val="00A95871"/>
    <w:rsid w:val="00AB3F5D"/>
    <w:rsid w:val="00AB3F78"/>
    <w:rsid w:val="00AD161F"/>
    <w:rsid w:val="00AD3B49"/>
    <w:rsid w:val="00AD77B0"/>
    <w:rsid w:val="00AE506E"/>
    <w:rsid w:val="00B02068"/>
    <w:rsid w:val="00B124BA"/>
    <w:rsid w:val="00B21365"/>
    <w:rsid w:val="00B40834"/>
    <w:rsid w:val="00B54A09"/>
    <w:rsid w:val="00B61F94"/>
    <w:rsid w:val="00B66F7F"/>
    <w:rsid w:val="00B6788A"/>
    <w:rsid w:val="00B72A68"/>
    <w:rsid w:val="00B73F7D"/>
    <w:rsid w:val="00B75CF2"/>
    <w:rsid w:val="00B764F9"/>
    <w:rsid w:val="00B87643"/>
    <w:rsid w:val="00B92D13"/>
    <w:rsid w:val="00BA125D"/>
    <w:rsid w:val="00BB2225"/>
    <w:rsid w:val="00BB6FB6"/>
    <w:rsid w:val="00BC76AE"/>
    <w:rsid w:val="00BD14F8"/>
    <w:rsid w:val="00BD700A"/>
    <w:rsid w:val="00BE2FF6"/>
    <w:rsid w:val="00BE3929"/>
    <w:rsid w:val="00BE6F38"/>
    <w:rsid w:val="00BF42BA"/>
    <w:rsid w:val="00C01DFD"/>
    <w:rsid w:val="00C20992"/>
    <w:rsid w:val="00C25F2C"/>
    <w:rsid w:val="00C35ED5"/>
    <w:rsid w:val="00C37A55"/>
    <w:rsid w:val="00C44CAF"/>
    <w:rsid w:val="00C45584"/>
    <w:rsid w:val="00C53C92"/>
    <w:rsid w:val="00C704A9"/>
    <w:rsid w:val="00C8057D"/>
    <w:rsid w:val="00C84110"/>
    <w:rsid w:val="00C877CC"/>
    <w:rsid w:val="00CB531C"/>
    <w:rsid w:val="00CB7A65"/>
    <w:rsid w:val="00CB7E41"/>
    <w:rsid w:val="00CC3947"/>
    <w:rsid w:val="00CC5F37"/>
    <w:rsid w:val="00CE31BE"/>
    <w:rsid w:val="00CF7D70"/>
    <w:rsid w:val="00D0265A"/>
    <w:rsid w:val="00D07B80"/>
    <w:rsid w:val="00D12D80"/>
    <w:rsid w:val="00D446D9"/>
    <w:rsid w:val="00D4575B"/>
    <w:rsid w:val="00D466A5"/>
    <w:rsid w:val="00D5275C"/>
    <w:rsid w:val="00D6586A"/>
    <w:rsid w:val="00D75904"/>
    <w:rsid w:val="00D75C3C"/>
    <w:rsid w:val="00D7680F"/>
    <w:rsid w:val="00D813B2"/>
    <w:rsid w:val="00D8759E"/>
    <w:rsid w:val="00D91C18"/>
    <w:rsid w:val="00D93A80"/>
    <w:rsid w:val="00DB18EA"/>
    <w:rsid w:val="00DB1CBC"/>
    <w:rsid w:val="00DB4BBE"/>
    <w:rsid w:val="00DB7694"/>
    <w:rsid w:val="00DC1244"/>
    <w:rsid w:val="00DC75AE"/>
    <w:rsid w:val="00DE4D93"/>
    <w:rsid w:val="00DF104C"/>
    <w:rsid w:val="00DF484F"/>
    <w:rsid w:val="00E10EA8"/>
    <w:rsid w:val="00E1529E"/>
    <w:rsid w:val="00E15996"/>
    <w:rsid w:val="00E17BE9"/>
    <w:rsid w:val="00E211AF"/>
    <w:rsid w:val="00E2366A"/>
    <w:rsid w:val="00E27044"/>
    <w:rsid w:val="00E30F67"/>
    <w:rsid w:val="00E32EAB"/>
    <w:rsid w:val="00E333D3"/>
    <w:rsid w:val="00E337E8"/>
    <w:rsid w:val="00E41399"/>
    <w:rsid w:val="00E578C3"/>
    <w:rsid w:val="00E66C1F"/>
    <w:rsid w:val="00E827C5"/>
    <w:rsid w:val="00E87DFA"/>
    <w:rsid w:val="00E91DEA"/>
    <w:rsid w:val="00E927D7"/>
    <w:rsid w:val="00E92CDA"/>
    <w:rsid w:val="00EA09A2"/>
    <w:rsid w:val="00EA2C0B"/>
    <w:rsid w:val="00EA4E5B"/>
    <w:rsid w:val="00EC322C"/>
    <w:rsid w:val="00ED0594"/>
    <w:rsid w:val="00EE05AF"/>
    <w:rsid w:val="00EE376C"/>
    <w:rsid w:val="00EE7D48"/>
    <w:rsid w:val="00F07FF9"/>
    <w:rsid w:val="00F109D9"/>
    <w:rsid w:val="00F21A71"/>
    <w:rsid w:val="00F25E33"/>
    <w:rsid w:val="00F31505"/>
    <w:rsid w:val="00F34208"/>
    <w:rsid w:val="00F53C1A"/>
    <w:rsid w:val="00F57DC6"/>
    <w:rsid w:val="00F60B0B"/>
    <w:rsid w:val="00F60E51"/>
    <w:rsid w:val="00F66B09"/>
    <w:rsid w:val="00F743C1"/>
    <w:rsid w:val="00F772C7"/>
    <w:rsid w:val="00F872B4"/>
    <w:rsid w:val="00F97229"/>
    <w:rsid w:val="00FB275E"/>
    <w:rsid w:val="00FB3314"/>
    <w:rsid w:val="00FB76C2"/>
    <w:rsid w:val="00FC455A"/>
    <w:rsid w:val="00FD76A3"/>
    <w:rsid w:val="00FE4A15"/>
    <w:rsid w:val="00FF1C93"/>
    <w:rsid w:val="00FF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94BC"/>
  <w15:chartTrackingRefBased/>
  <w15:docId w15:val="{FD445521-C0B0-4FDC-9D8A-BC701B0D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04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4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7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72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A4E5B"/>
    <w:rPr>
      <w:color w:val="808080"/>
    </w:rPr>
  </w:style>
  <w:style w:type="paragraph" w:styleId="ListParagraph">
    <w:name w:val="List Paragraph"/>
    <w:basedOn w:val="Normal"/>
    <w:uiPriority w:val="34"/>
    <w:qFormat/>
    <w:rsid w:val="007D7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89F69-6298-4D2C-A00F-95089F044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2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oussa</dc:creator>
  <cp:keywords/>
  <dc:description/>
  <cp:lastModifiedBy>George Moussa</cp:lastModifiedBy>
  <cp:revision>292</cp:revision>
  <dcterms:created xsi:type="dcterms:W3CDTF">2020-06-29T16:44:00Z</dcterms:created>
  <dcterms:modified xsi:type="dcterms:W3CDTF">2023-02-27T22:33:00Z</dcterms:modified>
</cp:coreProperties>
</file>